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inomischus_venustus 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Daihuoides-Da_basal_279unord_94_mp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Eolympia Sphenothallus Namacalathu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Daihuoid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STRAINTS CtenoBasal (backbone) =  [&amp;R] (Choanoflagellata,((Cydippida, Lobata, Beroida, Platyctenida, Cestida, Ganeshida,Thalassocalycida),(Porifera, Placozoa, Bryozoa, Brachiopoda, Phoronida, Mollusca, Annelida, Echinodermata, Pterobranchia, Chaetognatha, Onychophora, Arthropoda, Nemertea, Enteropneusta, Urochordata, Cephalochordata, Vertebrata, Entoprocta, Nematoda, Nematomorpha, Priapulida, Gastrotricha, Tardigrada, Kinorhyncha, Loricifera, Gnathifera, Xenacoelomorpha, Platyhelminthes, Conulariida, Olivoiides, Quadrapyrgites, Pseudooides, Nematostella, Anemonia, Aiptasia, Metridium, Antipathes, Ceriantharia, Corynactis, Montastraea, Porites, Acropora, Parazoanthus, Anthomastus, Keratoisidinae, Nephthyigorgia, Leptogorgia, Scleronepthya, Virgularia, Haliclystus, Alatina, Chirodropida, Atolla, Nausithoe, Aurelia, Rhizostoma, Hydra, Candelabrum, Hydractinia, Ectopleura, Clytia, Obelia, Physalia, Craseoa, Abylopsis, Agalma, Nanomia, Aeginia, Halitrephes)))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yes constraints = CtenoBasal;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Daihuoides-Da_basal_279unord_94_mp_all.trees brlens = yes root = yes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Daihuoides-Da_basal_279unord_94_mp_con.tree strict=no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BOOTSTRAP nreps=200 conlevel=50 grpfreq=yes keepall=yes brlens=yes treefile= Daihuoides-Da_basal_278unord_94_mp_bootstrap200.trees replace=yes search=heuristic  / addseq=random nreps=50 nchuck=200 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Daihuoides-Da_basal_279unord_94_mp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7:00Z</dcterms:created>
  <dc:creator>cklug</dc:creator>
  <dc:description/>
  <cp:keywords/>
  <dc:language>en-US</dc:language>
  <cp:lastModifiedBy>cklug</cp:lastModifiedBy>
  <dcterms:modified xsi:type="dcterms:W3CDTF">2021-03-15T16:37:00Z</dcterms:modified>
  <cp:revision>2</cp:revision>
  <dc:subject/>
  <dc:title/>
</cp:coreProperties>
</file>